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54D1E" w14:textId="5958B5B8" w:rsidR="006C1060" w:rsidRPr="005E53F2" w:rsidRDefault="000D500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orting</w:t>
      </w:r>
      <w:r w:rsidRPr="005E53F2">
        <w:rPr>
          <w:rFonts w:ascii="Arial" w:hAnsi="Arial" w:cs="Arial"/>
          <w:b/>
          <w:bCs/>
        </w:rPr>
        <w:t xml:space="preserve"> </w:t>
      </w:r>
      <w:r w:rsidR="005F2A7E">
        <w:rPr>
          <w:rFonts w:ascii="Arial" w:hAnsi="Arial" w:cs="Arial"/>
          <w:b/>
          <w:bCs/>
        </w:rPr>
        <w:t>Information</w:t>
      </w:r>
      <w:r w:rsidR="005F2A7E" w:rsidRPr="005E53F2">
        <w:rPr>
          <w:rFonts w:ascii="Arial" w:hAnsi="Arial" w:cs="Arial"/>
          <w:b/>
          <w:bCs/>
        </w:rPr>
        <w:t xml:space="preserve"> </w:t>
      </w:r>
    </w:p>
    <w:p w14:paraId="16EC972D" w14:textId="3B403E2B" w:rsidR="00735EA9" w:rsidRPr="00735EA9" w:rsidRDefault="000D500E" w:rsidP="00735EA9">
      <w:pPr>
        <w:spacing w:before="240"/>
        <w:rPr>
          <w:rFonts w:ascii="Arial" w:hAnsi="Arial" w:cs="Arial"/>
        </w:rPr>
      </w:pPr>
      <w:r w:rsidRPr="00521EF7">
        <w:rPr>
          <w:rFonts w:ascii="Arial" w:hAnsi="Arial" w:cs="Arial"/>
        </w:rPr>
        <w:t xml:space="preserve">Supporting information - </w:t>
      </w:r>
      <w:r w:rsidR="00735EA9" w:rsidRPr="00521EF7">
        <w:rPr>
          <w:rFonts w:ascii="Arial" w:hAnsi="Arial" w:cs="Arial"/>
        </w:rPr>
        <w:t xml:space="preserve">Table 1: Characteristics of pregnancies missing </w:t>
      </w:r>
      <w:r w:rsidR="000F6490" w:rsidRPr="00885FDA">
        <w:rPr>
          <w:rFonts w:ascii="Arial" w:hAnsi="Arial" w:cs="Arial"/>
        </w:rPr>
        <w:t>gestational diabetes (</w:t>
      </w:r>
      <w:r w:rsidR="00735EA9" w:rsidRPr="00885FDA">
        <w:rPr>
          <w:rFonts w:ascii="Arial" w:hAnsi="Arial" w:cs="Arial"/>
        </w:rPr>
        <w:t>GD</w:t>
      </w:r>
      <w:r w:rsidR="000F6490" w:rsidRPr="00885FDA">
        <w:rPr>
          <w:rFonts w:ascii="Arial" w:hAnsi="Arial" w:cs="Arial"/>
        </w:rPr>
        <w:t>)</w:t>
      </w:r>
      <w:r w:rsidR="00735EA9" w:rsidRPr="00521EF7">
        <w:rPr>
          <w:rFonts w:ascii="Arial" w:hAnsi="Arial" w:cs="Arial"/>
        </w:rPr>
        <w:t xml:space="preserve"> status</w:t>
      </w:r>
      <w:r w:rsidR="00735EA9" w:rsidRPr="00735EA9">
        <w:rPr>
          <w:rFonts w:ascii="Arial" w:hAnsi="Arial" w:cs="Arial"/>
        </w:rPr>
        <w:t xml:space="preserve"> </w:t>
      </w:r>
    </w:p>
    <w:tbl>
      <w:tblPr>
        <w:tblW w:w="8087" w:type="dxa"/>
        <w:tblLook w:val="04A0" w:firstRow="1" w:lastRow="0" w:firstColumn="1" w:lastColumn="0" w:noHBand="0" w:noVBand="1"/>
      </w:tblPr>
      <w:tblGrid>
        <w:gridCol w:w="2689"/>
        <w:gridCol w:w="865"/>
        <w:gridCol w:w="1119"/>
        <w:gridCol w:w="850"/>
        <w:gridCol w:w="1119"/>
        <w:gridCol w:w="1445"/>
      </w:tblGrid>
      <w:tr w:rsidR="005E53F2" w:rsidRPr="005E53F2" w14:paraId="0ACE9CA4" w14:textId="77777777" w:rsidTr="009D0411">
        <w:trPr>
          <w:trHeight w:val="617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4FD3" w14:textId="77777777" w:rsidR="005E53F2" w:rsidRPr="005E53F2" w:rsidRDefault="005E53F2" w:rsidP="00814D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AB31CA" w14:textId="77777777" w:rsidR="005E53F2" w:rsidRPr="005E53F2" w:rsidRDefault="005E53F2" w:rsidP="00814D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ing GD status</w:t>
            </w:r>
          </w:p>
          <w:p w14:paraId="0F391BD6" w14:textId="08A214D6" w:rsidR="005E53F2" w:rsidRPr="005E53F2" w:rsidRDefault="005E53F2" w:rsidP="00814D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N=800)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227C9A" w14:textId="1BA0E04F" w:rsidR="005E53F2" w:rsidRPr="005E53F2" w:rsidRDefault="005E53F2" w:rsidP="00814D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D status available (N=9753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FF09" w14:textId="4659F6F3" w:rsidR="005E53F2" w:rsidRPr="005E53F2" w:rsidRDefault="005E53F2" w:rsidP="005E53F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735EA9" w:rsidRPr="005E53F2" w14:paraId="06651091" w14:textId="77777777" w:rsidTr="00BA0349">
        <w:trPr>
          <w:trHeight w:val="29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050A" w14:textId="51F51DA7" w:rsidR="00735EA9" w:rsidRPr="00BA0349" w:rsidRDefault="00B36418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d y</w:t>
            </w:r>
            <w:r w:rsidR="00735EA9" w:rsidRPr="00BA0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a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f delivery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29B6" w14:textId="77777777" w:rsidR="00735EA9" w:rsidRPr="005E53F2" w:rsidRDefault="00735EA9" w:rsidP="00814D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0E5F1AF3" w14:textId="77777777" w:rsidR="00735EA9" w:rsidRPr="005E53F2" w:rsidRDefault="00735EA9" w:rsidP="00814D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A6D4" w14:textId="77777777" w:rsidR="00735EA9" w:rsidRPr="005E53F2" w:rsidRDefault="00735EA9" w:rsidP="00814D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2EA208F4" w14:textId="77777777" w:rsidR="00735EA9" w:rsidRPr="005E53F2" w:rsidRDefault="00735EA9" w:rsidP="00814D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4EE3" w14:textId="77777777" w:rsidR="00735EA9" w:rsidRPr="005E53F2" w:rsidRDefault="00735EA9" w:rsidP="00814D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E53F2" w:rsidRPr="005E53F2" w14:paraId="642C557B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</w:tcPr>
          <w:p w14:paraId="6E3943B2" w14:textId="77777777" w:rsidR="00735EA9" w:rsidRPr="005E53F2" w:rsidRDefault="00735EA9" w:rsidP="00BA0349">
            <w:pPr>
              <w:spacing w:after="0" w:line="240" w:lineRule="auto"/>
              <w:ind w:left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0-2012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5E6E646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9</w:t>
            </w:r>
          </w:p>
        </w:tc>
        <w:tc>
          <w:tcPr>
            <w:tcW w:w="1119" w:type="dxa"/>
            <w:vAlign w:val="center"/>
          </w:tcPr>
          <w:p w14:paraId="261CC068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.6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0E195E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43</w:t>
            </w:r>
          </w:p>
        </w:tc>
        <w:tc>
          <w:tcPr>
            <w:tcW w:w="1119" w:type="dxa"/>
            <w:vAlign w:val="center"/>
          </w:tcPr>
          <w:p w14:paraId="0FEFFED9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0.3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5107A31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E53F2" w:rsidRPr="005E53F2" w14:paraId="467E7D3A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</w:tcPr>
          <w:p w14:paraId="13D84BEB" w14:textId="77777777" w:rsidR="00735EA9" w:rsidRPr="005E53F2" w:rsidRDefault="00735EA9" w:rsidP="00BA0349">
            <w:pPr>
              <w:spacing w:after="0" w:line="240" w:lineRule="auto"/>
              <w:ind w:left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3-2015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BE52FFD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1119" w:type="dxa"/>
            <w:vAlign w:val="center"/>
          </w:tcPr>
          <w:p w14:paraId="526EF0E6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.6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1C884B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80</w:t>
            </w:r>
          </w:p>
        </w:tc>
        <w:tc>
          <w:tcPr>
            <w:tcW w:w="1119" w:type="dxa"/>
            <w:vAlign w:val="center"/>
          </w:tcPr>
          <w:p w14:paraId="32A54577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2.4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966C41F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53F2" w:rsidRPr="005E53F2" w14:paraId="2ED4E791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</w:tcPr>
          <w:p w14:paraId="7D96FB19" w14:textId="77777777" w:rsidR="00735EA9" w:rsidRPr="005E53F2" w:rsidRDefault="00735EA9" w:rsidP="00BA0349">
            <w:pPr>
              <w:spacing w:after="0" w:line="240" w:lineRule="auto"/>
              <w:ind w:left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6-2020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42BF6E7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119" w:type="dxa"/>
            <w:vAlign w:val="center"/>
          </w:tcPr>
          <w:p w14:paraId="45ABC978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5.2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5CDA5B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30</w:t>
            </w:r>
          </w:p>
        </w:tc>
        <w:tc>
          <w:tcPr>
            <w:tcW w:w="1119" w:type="dxa"/>
            <w:vAlign w:val="center"/>
          </w:tcPr>
          <w:p w14:paraId="0731C621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4.8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1B8A9723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53F2" w:rsidRPr="005E53F2" w14:paraId="720E3031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</w:tcPr>
          <w:p w14:paraId="38C474F3" w14:textId="77777777" w:rsidR="00735EA9" w:rsidRPr="00BA0349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A0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ernal age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3C76EDC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vAlign w:val="center"/>
          </w:tcPr>
          <w:p w14:paraId="74F4CCEE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66AC96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vAlign w:val="center"/>
          </w:tcPr>
          <w:p w14:paraId="73F7E682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852F859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35EA9" w:rsidRPr="005E53F2" w14:paraId="7C960B6F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55BBB0B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2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B23568F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9 </w:t>
            </w:r>
          </w:p>
        </w:tc>
        <w:tc>
          <w:tcPr>
            <w:tcW w:w="1119" w:type="dxa"/>
            <w:vAlign w:val="center"/>
          </w:tcPr>
          <w:p w14:paraId="25BC8351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.5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068C52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736 </w:t>
            </w:r>
          </w:p>
        </w:tc>
        <w:tc>
          <w:tcPr>
            <w:tcW w:w="1119" w:type="dxa"/>
            <w:vAlign w:val="center"/>
          </w:tcPr>
          <w:p w14:paraId="32421416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1.4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C0951DB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3</w:t>
            </w:r>
          </w:p>
        </w:tc>
      </w:tr>
      <w:tr w:rsidR="00735EA9" w:rsidRPr="005E53F2" w14:paraId="7B9BCECC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341891A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43573F4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98 </w:t>
            </w:r>
          </w:p>
        </w:tc>
        <w:tc>
          <w:tcPr>
            <w:tcW w:w="1119" w:type="dxa"/>
            <w:vAlign w:val="center"/>
          </w:tcPr>
          <w:p w14:paraId="31AE1263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.4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042306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938 </w:t>
            </w:r>
          </w:p>
        </w:tc>
        <w:tc>
          <w:tcPr>
            <w:tcW w:w="1119" w:type="dxa"/>
            <w:vAlign w:val="center"/>
          </w:tcPr>
          <w:p w14:paraId="7FC08CD2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2.5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8E74702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24E312F2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359555B" w14:textId="7CB7913C" w:rsidR="00735EA9" w:rsidRPr="005E53F2" w:rsidRDefault="00BA034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≥</w:t>
            </w:r>
            <w:r w:rsidR="00735EA9"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52C579B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32 </w:t>
            </w:r>
          </w:p>
        </w:tc>
        <w:tc>
          <w:tcPr>
            <w:tcW w:w="1119" w:type="dxa"/>
            <w:vAlign w:val="center"/>
          </w:tcPr>
          <w:p w14:paraId="01299D18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.5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7C55A5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078 </w:t>
            </w:r>
          </w:p>
        </w:tc>
        <w:tc>
          <w:tcPr>
            <w:tcW w:w="1119" w:type="dxa"/>
            <w:vAlign w:val="center"/>
          </w:tcPr>
          <w:p w14:paraId="20EE7010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2.5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64DE1F9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00A2F26E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65A84FD" w14:textId="77777777" w:rsidR="00735EA9" w:rsidRPr="00BA0349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A0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ernal ethnicity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9ACA4CB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vAlign w:val="center"/>
          </w:tcPr>
          <w:p w14:paraId="7F3AD323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C2EC4A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vAlign w:val="center"/>
          </w:tcPr>
          <w:p w14:paraId="66EF8F0C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F4FBA18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7FCD8D73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63B12EC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3519A9D" w14:textId="33757E7E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68 </w:t>
            </w:r>
          </w:p>
        </w:tc>
        <w:tc>
          <w:tcPr>
            <w:tcW w:w="1119" w:type="dxa"/>
            <w:vAlign w:val="center"/>
          </w:tcPr>
          <w:p w14:paraId="0CA544D3" w14:textId="3D8278B2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.4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4E074A" w14:textId="6605549B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824 </w:t>
            </w:r>
          </w:p>
        </w:tc>
        <w:tc>
          <w:tcPr>
            <w:tcW w:w="1119" w:type="dxa"/>
            <w:vAlign w:val="center"/>
          </w:tcPr>
          <w:p w14:paraId="3B7A7FA8" w14:textId="758B9932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1.5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580230D" w14:textId="149BC479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  <w:r w:rsidR="00BF64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</w:t>
            </w:r>
          </w:p>
        </w:tc>
      </w:tr>
      <w:tr w:rsidR="00735EA9" w:rsidRPr="005E53F2" w14:paraId="5E4717F4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BB86BEB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 African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D10C2A7" w14:textId="26EA238A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58 </w:t>
            </w:r>
          </w:p>
        </w:tc>
        <w:tc>
          <w:tcPr>
            <w:tcW w:w="1119" w:type="dxa"/>
            <w:vAlign w:val="center"/>
          </w:tcPr>
          <w:p w14:paraId="470867EB" w14:textId="7F622E09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.3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8787C0" w14:textId="1891E3B4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7003 </w:t>
            </w:r>
          </w:p>
        </w:tc>
        <w:tc>
          <w:tcPr>
            <w:tcW w:w="1119" w:type="dxa"/>
            <w:vAlign w:val="center"/>
          </w:tcPr>
          <w:p w14:paraId="726FA15F" w14:textId="2FD922D2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2.6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F8EA46F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3937DFFF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86EDF7A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 Caribbean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080447C" w14:textId="3E2730B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5 </w:t>
            </w:r>
          </w:p>
        </w:tc>
        <w:tc>
          <w:tcPr>
            <w:tcW w:w="1119" w:type="dxa"/>
            <w:vAlign w:val="center"/>
          </w:tcPr>
          <w:p w14:paraId="53CFF182" w14:textId="0084A577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.3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70E55C" w14:textId="333DFC19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17 </w:t>
            </w:r>
          </w:p>
        </w:tc>
        <w:tc>
          <w:tcPr>
            <w:tcW w:w="1119" w:type="dxa"/>
            <w:vAlign w:val="center"/>
          </w:tcPr>
          <w:p w14:paraId="651BFD9F" w14:textId="6BFD21C6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2.7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DDD98B2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2F550E13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F9912E1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E760207" w14:textId="3EB8691E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1 </w:t>
            </w:r>
          </w:p>
        </w:tc>
        <w:tc>
          <w:tcPr>
            <w:tcW w:w="1119" w:type="dxa"/>
            <w:vAlign w:val="center"/>
          </w:tcPr>
          <w:p w14:paraId="30389A8A" w14:textId="43A587C7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6.8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8D6B5D" w14:textId="2AF62BB2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84 </w:t>
            </w:r>
          </w:p>
        </w:tc>
        <w:tc>
          <w:tcPr>
            <w:tcW w:w="1119" w:type="dxa"/>
            <w:vAlign w:val="center"/>
          </w:tcPr>
          <w:p w14:paraId="7A5C9058" w14:textId="40F711DF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3.1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C1A7DB3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02ED1223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D09C4C5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ACE998D" w14:textId="2B5D53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5 </w:t>
            </w:r>
          </w:p>
        </w:tc>
        <w:tc>
          <w:tcPr>
            <w:tcW w:w="1119" w:type="dxa"/>
            <w:vAlign w:val="center"/>
          </w:tcPr>
          <w:p w14:paraId="52E583EC" w14:textId="3657BC72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.6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02DC6F" w14:textId="4586A9FF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02 </w:t>
            </w:r>
          </w:p>
        </w:tc>
        <w:tc>
          <w:tcPr>
            <w:tcW w:w="1119" w:type="dxa"/>
            <w:vAlign w:val="center"/>
          </w:tcPr>
          <w:p w14:paraId="6ACF7726" w14:textId="5A34697C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2.4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41ACB11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7B476043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BDD7CB7" w14:textId="77777777" w:rsidR="00735EA9" w:rsidRPr="00BA0349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A0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k factor for acquisition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B065491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vAlign w:val="center"/>
          </w:tcPr>
          <w:p w14:paraId="1CE73896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729A45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vAlign w:val="center"/>
          </w:tcPr>
          <w:p w14:paraId="609549B7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A39ED09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21589863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C44DD0D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erosexual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8E13F85" w14:textId="10D6B68B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70 </w:t>
            </w:r>
          </w:p>
        </w:tc>
        <w:tc>
          <w:tcPr>
            <w:tcW w:w="1119" w:type="dxa"/>
            <w:vAlign w:val="center"/>
          </w:tcPr>
          <w:p w14:paraId="744EBEA2" w14:textId="1825B243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.2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F44DA8" w14:textId="3C6268AD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626 </w:t>
            </w:r>
          </w:p>
        </w:tc>
        <w:tc>
          <w:tcPr>
            <w:tcW w:w="1119" w:type="dxa"/>
            <w:vAlign w:val="center"/>
          </w:tcPr>
          <w:p w14:paraId="3653E2CD" w14:textId="26568266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2.8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B3091DD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35EA9" w:rsidRPr="005E53F2" w14:paraId="48C1C41A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EDAE448" w14:textId="437F6097" w:rsidR="00735EA9" w:rsidRPr="005E53F2" w:rsidRDefault="000F6490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jecting drug use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E748197" w14:textId="4DB262CB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4 </w:t>
            </w:r>
          </w:p>
        </w:tc>
        <w:tc>
          <w:tcPr>
            <w:tcW w:w="1119" w:type="dxa"/>
            <w:vAlign w:val="center"/>
          </w:tcPr>
          <w:p w14:paraId="269C32C2" w14:textId="4F84D671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7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53F918" w14:textId="738423C8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11 </w:t>
            </w:r>
          </w:p>
        </w:tc>
        <w:tc>
          <w:tcPr>
            <w:tcW w:w="1119" w:type="dxa"/>
            <w:vAlign w:val="center"/>
          </w:tcPr>
          <w:p w14:paraId="1D87E58A" w14:textId="2F5DA3DF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2.2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17D8E1E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3D4BB96D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C8D03EB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8DC37F2" w14:textId="70B690CA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3 </w:t>
            </w:r>
          </w:p>
        </w:tc>
        <w:tc>
          <w:tcPr>
            <w:tcW w:w="1119" w:type="dxa"/>
            <w:vAlign w:val="center"/>
          </w:tcPr>
          <w:p w14:paraId="135B1622" w14:textId="26DD8F25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.7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6CDA50" w14:textId="154DD459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35 </w:t>
            </w:r>
          </w:p>
        </w:tc>
        <w:tc>
          <w:tcPr>
            <w:tcW w:w="1119" w:type="dxa"/>
            <w:vAlign w:val="center"/>
          </w:tcPr>
          <w:p w14:paraId="72FFFF3C" w14:textId="65D81A78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1.2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1EF8845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11E67911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D1555D4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tical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68A6794" w14:textId="5AA3CFFB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0 </w:t>
            </w:r>
          </w:p>
        </w:tc>
        <w:tc>
          <w:tcPr>
            <w:tcW w:w="1119" w:type="dxa"/>
            <w:vAlign w:val="center"/>
          </w:tcPr>
          <w:p w14:paraId="16B47023" w14:textId="596EBEB4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.9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3E9A40" w14:textId="612D2AE9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82 </w:t>
            </w:r>
          </w:p>
        </w:tc>
        <w:tc>
          <w:tcPr>
            <w:tcW w:w="1119" w:type="dxa"/>
            <w:vAlign w:val="center"/>
          </w:tcPr>
          <w:p w14:paraId="33B0512F" w14:textId="1CD40B22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0.1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E2739F1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5E205927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1BF4296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known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16A6449" w14:textId="0363B5AF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73 </w:t>
            </w:r>
          </w:p>
        </w:tc>
        <w:tc>
          <w:tcPr>
            <w:tcW w:w="1119" w:type="dxa"/>
            <w:vAlign w:val="center"/>
          </w:tcPr>
          <w:p w14:paraId="59961EA8" w14:textId="233DB971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.4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230093" w14:textId="0011A899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97 </w:t>
            </w:r>
          </w:p>
        </w:tc>
        <w:tc>
          <w:tcPr>
            <w:tcW w:w="1119" w:type="dxa"/>
            <w:vAlign w:val="center"/>
          </w:tcPr>
          <w:p w14:paraId="2CD9F6AC" w14:textId="407DA6F6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0.5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0D8F449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045375B8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A0915B2" w14:textId="77777777" w:rsidR="00735EA9" w:rsidRPr="00BA0349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A0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ing of diagnosis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992100C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vAlign w:val="center"/>
          </w:tcPr>
          <w:p w14:paraId="237E9A04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E75662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vAlign w:val="center"/>
          </w:tcPr>
          <w:p w14:paraId="27E9B9A8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C842385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034FD761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0D7C380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073CD0F" w14:textId="75C4A3AD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58 </w:t>
            </w:r>
          </w:p>
        </w:tc>
        <w:tc>
          <w:tcPr>
            <w:tcW w:w="1119" w:type="dxa"/>
            <w:vAlign w:val="center"/>
          </w:tcPr>
          <w:p w14:paraId="358E7DD5" w14:textId="13C816B7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.3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7E35DD" w14:textId="222C8930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324 </w:t>
            </w:r>
          </w:p>
        </w:tc>
        <w:tc>
          <w:tcPr>
            <w:tcW w:w="1119" w:type="dxa"/>
            <w:vAlign w:val="center"/>
          </w:tcPr>
          <w:p w14:paraId="22E51ED4" w14:textId="2197B768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2.7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ADC5FB1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735EA9" w:rsidRPr="005E53F2" w14:paraId="0D73C533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906620E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ring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4EC874E" w14:textId="0B2DBDA8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42 </w:t>
            </w:r>
          </w:p>
        </w:tc>
        <w:tc>
          <w:tcPr>
            <w:tcW w:w="1119" w:type="dxa"/>
            <w:vAlign w:val="center"/>
          </w:tcPr>
          <w:p w14:paraId="310FB279" w14:textId="74D188D4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.0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3E9E9A" w14:textId="0ED9BE1B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429 </w:t>
            </w:r>
          </w:p>
        </w:tc>
        <w:tc>
          <w:tcPr>
            <w:tcW w:w="1119" w:type="dxa"/>
            <w:vAlign w:val="center"/>
          </w:tcPr>
          <w:p w14:paraId="77576132" w14:textId="525EC968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1.0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E38A08A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5B054C46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D60DAC5" w14:textId="77777777" w:rsidR="00735EA9" w:rsidRPr="00BA0349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A0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 treatment at conception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7B5759B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vAlign w:val="center"/>
          </w:tcPr>
          <w:p w14:paraId="076DA470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4A0A2C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vAlign w:val="center"/>
          </w:tcPr>
          <w:p w14:paraId="7774F746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D3F2899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303CCE25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54BF956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EA94542" w14:textId="38B8592E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62 </w:t>
            </w:r>
          </w:p>
        </w:tc>
        <w:tc>
          <w:tcPr>
            <w:tcW w:w="1119" w:type="dxa"/>
            <w:vAlign w:val="center"/>
          </w:tcPr>
          <w:p w14:paraId="3ED30045" w14:textId="13420398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6.9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BE2451" w14:textId="39D96A5A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229 </w:t>
            </w:r>
          </w:p>
        </w:tc>
        <w:tc>
          <w:tcPr>
            <w:tcW w:w="1119" w:type="dxa"/>
            <w:vAlign w:val="center"/>
          </w:tcPr>
          <w:p w14:paraId="7C841BAD" w14:textId="64D1D529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3.1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326BD65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735EA9" w:rsidRPr="005E53F2" w14:paraId="78439609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7BD1E0F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D36FD45" w14:textId="50760A2A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16 </w:t>
            </w:r>
          </w:p>
        </w:tc>
        <w:tc>
          <w:tcPr>
            <w:tcW w:w="1119" w:type="dxa"/>
            <w:vAlign w:val="center"/>
          </w:tcPr>
          <w:p w14:paraId="619EEF0B" w14:textId="5B70CE37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.3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4574EE" w14:textId="0FF26528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457 </w:t>
            </w:r>
          </w:p>
        </w:tc>
        <w:tc>
          <w:tcPr>
            <w:tcW w:w="1119" w:type="dxa"/>
            <w:vAlign w:val="center"/>
          </w:tcPr>
          <w:p w14:paraId="68A39292" w14:textId="611F59F0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1.6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63AC926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7DD31E37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3DFD24D" w14:textId="08A9614B" w:rsidR="00735EA9" w:rsidRPr="00BA0349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A0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irst </w:t>
            </w:r>
            <w:r w:rsidR="000F64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ral load</w:t>
            </w:r>
            <w:r w:rsidR="000F6490" w:rsidRPr="00BA0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A0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 pregnancy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C93B7B4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vAlign w:val="center"/>
          </w:tcPr>
          <w:p w14:paraId="59FB4529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992EC2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vAlign w:val="center"/>
          </w:tcPr>
          <w:p w14:paraId="6AA37B6D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CC2F238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3D6A6665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73B15F3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5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0C5C965" w14:textId="64B7D21A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93 </w:t>
            </w:r>
          </w:p>
        </w:tc>
        <w:tc>
          <w:tcPr>
            <w:tcW w:w="1119" w:type="dxa"/>
            <w:vAlign w:val="center"/>
          </w:tcPr>
          <w:p w14:paraId="5ECBF16B" w14:textId="7B0425AE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6.9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F98BE2" w14:textId="6C165F83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296 </w:t>
            </w:r>
          </w:p>
        </w:tc>
        <w:tc>
          <w:tcPr>
            <w:tcW w:w="1119" w:type="dxa"/>
            <w:vAlign w:val="center"/>
          </w:tcPr>
          <w:p w14:paraId="10783A2A" w14:textId="315B03AD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3.1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F5C27A9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7</w:t>
            </w:r>
          </w:p>
        </w:tc>
      </w:tr>
      <w:tr w:rsidR="00735EA9" w:rsidRPr="005E53F2" w14:paraId="5CC2E912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5E70F07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-999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C384D51" w14:textId="59AB0EBE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24 </w:t>
            </w:r>
          </w:p>
        </w:tc>
        <w:tc>
          <w:tcPr>
            <w:tcW w:w="1119" w:type="dxa"/>
            <w:vAlign w:val="center"/>
          </w:tcPr>
          <w:p w14:paraId="16FB0B19" w14:textId="1261850A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.2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E57C80" w14:textId="15887BD6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876 </w:t>
            </w:r>
          </w:p>
        </w:tc>
        <w:tc>
          <w:tcPr>
            <w:tcW w:w="1119" w:type="dxa"/>
            <w:vAlign w:val="center"/>
          </w:tcPr>
          <w:p w14:paraId="79E5F9BC" w14:textId="30037C89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2.8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6AAAD31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60CA0B4F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C744130" w14:textId="32FEBD8B" w:rsidR="00735EA9" w:rsidRPr="005E53F2" w:rsidRDefault="00BA034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≥</w:t>
            </w:r>
            <w:r w:rsidR="00735EA9"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000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2F5AC9F" w14:textId="6E3DBC2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32 </w:t>
            </w:r>
          </w:p>
        </w:tc>
        <w:tc>
          <w:tcPr>
            <w:tcW w:w="1119" w:type="dxa"/>
            <w:vAlign w:val="center"/>
          </w:tcPr>
          <w:p w14:paraId="35EC35F7" w14:textId="516828DE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.2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DF1547" w14:textId="51490733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477 </w:t>
            </w:r>
          </w:p>
        </w:tc>
        <w:tc>
          <w:tcPr>
            <w:tcW w:w="1119" w:type="dxa"/>
            <w:vAlign w:val="center"/>
          </w:tcPr>
          <w:p w14:paraId="264028C0" w14:textId="79A61A5F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1.8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6680D11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2491E7ED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220B023" w14:textId="357000F6" w:rsidR="00735EA9" w:rsidRPr="00BA0349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A0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4</w:t>
            </w:r>
            <w:r w:rsidR="000F64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 T-cell</w:t>
            </w:r>
            <w:r w:rsidRPr="00BA0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pregnancy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B1211C4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vAlign w:val="center"/>
          </w:tcPr>
          <w:p w14:paraId="7F409159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14FAFD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vAlign w:val="center"/>
          </w:tcPr>
          <w:p w14:paraId="1EEDBF43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1CF30DA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0D9C28CF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C7B2294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35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AEA3312" w14:textId="7AE4D868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03 </w:t>
            </w:r>
          </w:p>
        </w:tc>
        <w:tc>
          <w:tcPr>
            <w:tcW w:w="1119" w:type="dxa"/>
            <w:vAlign w:val="center"/>
          </w:tcPr>
          <w:p w14:paraId="35B6394B" w14:textId="384F08F7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.8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C0C08C" w14:textId="12A2D53C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380 </w:t>
            </w:r>
          </w:p>
        </w:tc>
        <w:tc>
          <w:tcPr>
            <w:tcW w:w="1119" w:type="dxa"/>
            <w:vAlign w:val="center"/>
          </w:tcPr>
          <w:p w14:paraId="3FA78D95" w14:textId="0BDB0B75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2.1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9EF54FD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8</w:t>
            </w:r>
          </w:p>
        </w:tc>
      </w:tr>
      <w:tr w:rsidR="00735EA9" w:rsidRPr="005E53F2" w14:paraId="399C56EA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AD637D6" w14:textId="13A71C13" w:rsidR="00735EA9" w:rsidRPr="005E53F2" w:rsidRDefault="00BA034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≥</w:t>
            </w:r>
            <w:r w:rsidR="00735EA9"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728CDC8" w14:textId="2C6063F0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89 </w:t>
            </w:r>
          </w:p>
        </w:tc>
        <w:tc>
          <w:tcPr>
            <w:tcW w:w="1119" w:type="dxa"/>
            <w:vAlign w:val="center"/>
          </w:tcPr>
          <w:p w14:paraId="036B3E9D" w14:textId="08E6BFB7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6.8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4DAF0D" w14:textId="634CC4AA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618 </w:t>
            </w:r>
          </w:p>
        </w:tc>
        <w:tc>
          <w:tcPr>
            <w:tcW w:w="1119" w:type="dxa"/>
            <w:vAlign w:val="center"/>
          </w:tcPr>
          <w:p w14:paraId="73417164" w14:textId="13219503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3.1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0A80A35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734F9722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DBF29AC" w14:textId="650624F4" w:rsidR="00735EA9" w:rsidRPr="00BA0349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A0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="000F64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r w:rsidRPr="00BA0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pregnancy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9AE7D14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vAlign w:val="center"/>
          </w:tcPr>
          <w:p w14:paraId="6601610C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F50211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vAlign w:val="center"/>
          </w:tcPr>
          <w:p w14:paraId="1B5D37EB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23701DE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140F6532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F65EC5C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4296CC0" w14:textId="253B7DE3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11 </w:t>
            </w:r>
          </w:p>
        </w:tc>
        <w:tc>
          <w:tcPr>
            <w:tcW w:w="1119" w:type="dxa"/>
            <w:vAlign w:val="center"/>
          </w:tcPr>
          <w:p w14:paraId="143DC7BC" w14:textId="765928A8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.2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2443CD" w14:textId="1D9F162A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677 </w:t>
            </w:r>
          </w:p>
        </w:tc>
        <w:tc>
          <w:tcPr>
            <w:tcW w:w="1119" w:type="dxa"/>
            <w:vAlign w:val="center"/>
          </w:tcPr>
          <w:p w14:paraId="0749D469" w14:textId="7B220951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1.7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66677D1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35EA9" w:rsidRPr="005E53F2" w14:paraId="5DA0E819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DA9E198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940410F" w14:textId="0E014D11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75 </w:t>
            </w:r>
          </w:p>
        </w:tc>
        <w:tc>
          <w:tcPr>
            <w:tcW w:w="1119" w:type="dxa"/>
            <w:vAlign w:val="center"/>
          </w:tcPr>
          <w:p w14:paraId="610CC92B" w14:textId="62F63B59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6.4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8E65F7" w14:textId="14586D15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018 </w:t>
            </w:r>
          </w:p>
        </w:tc>
        <w:tc>
          <w:tcPr>
            <w:tcW w:w="1119" w:type="dxa"/>
            <w:vAlign w:val="center"/>
          </w:tcPr>
          <w:p w14:paraId="6BEA8B6C" w14:textId="1F5D71F5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3.6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FF38E25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4A9F1C19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0F4EBF1" w14:textId="77777777" w:rsidR="00735EA9" w:rsidRPr="00BA0349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A0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NRTI in pregnancy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F0C1C65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vAlign w:val="center"/>
          </w:tcPr>
          <w:p w14:paraId="1EAA301A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04197C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9" w:type="dxa"/>
            <w:vAlign w:val="center"/>
          </w:tcPr>
          <w:p w14:paraId="72525AD3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C733402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5EA9" w:rsidRPr="005E53F2" w14:paraId="2B12DA62" w14:textId="77777777" w:rsidTr="00BA0349">
        <w:trPr>
          <w:trHeight w:val="29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505D016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B0CB023" w14:textId="3DCDEDB9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28 </w:t>
            </w:r>
          </w:p>
        </w:tc>
        <w:tc>
          <w:tcPr>
            <w:tcW w:w="1119" w:type="dxa"/>
            <w:vAlign w:val="center"/>
          </w:tcPr>
          <w:p w14:paraId="10CE07E2" w14:textId="2025A501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6.4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11226C" w14:textId="05F6200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315 </w:t>
            </w:r>
          </w:p>
        </w:tc>
        <w:tc>
          <w:tcPr>
            <w:tcW w:w="1119" w:type="dxa"/>
            <w:vAlign w:val="center"/>
          </w:tcPr>
          <w:p w14:paraId="6B626159" w14:textId="4E3765B6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3.6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83D848D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735EA9" w:rsidRPr="005E53F2" w14:paraId="655D4AF1" w14:textId="77777777" w:rsidTr="00BA0349">
        <w:trPr>
          <w:trHeight w:val="29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AE2F" w14:textId="77777777" w:rsidR="00735EA9" w:rsidRPr="005E53F2" w:rsidRDefault="00735EA9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E69C" w14:textId="0D3184C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58 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3439EEF3" w14:textId="3FBF83F6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.0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B8EB" w14:textId="7B0CD31B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380 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2412E4A4" w14:textId="360BA5D3" w:rsidR="00735EA9" w:rsidRPr="005E53F2" w:rsidRDefault="005E53F2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2.0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362F" w14:textId="77777777" w:rsidR="00735EA9" w:rsidRPr="005E53F2" w:rsidRDefault="00735EA9" w:rsidP="005E5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69DBC04E" w14:textId="30D88DAA" w:rsidR="005E53F2" w:rsidRDefault="005E53F2" w:rsidP="009D0411">
      <w:pPr>
        <w:spacing w:after="0"/>
        <w:rPr>
          <w:rFonts w:ascii="Arial" w:hAnsi="Arial" w:cs="Arial"/>
          <w:sz w:val="20"/>
          <w:szCs w:val="20"/>
        </w:rPr>
      </w:pPr>
      <w:r w:rsidRPr="00735EA9">
        <w:rPr>
          <w:rFonts w:ascii="Arial" w:hAnsi="Arial" w:cs="Arial"/>
          <w:sz w:val="20"/>
          <w:szCs w:val="20"/>
        </w:rPr>
        <w:t>*p-value from chi-squared test</w:t>
      </w:r>
    </w:p>
    <w:p w14:paraId="7EBF6ED9" w14:textId="06170298" w:rsidR="00B36418" w:rsidRPr="00735EA9" w:rsidRDefault="00B36418" w:rsidP="009D0411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I: protease inhibitor; NNRTI: non-nucleoside reverse transcriptase inhibitor</w:t>
      </w:r>
    </w:p>
    <w:p w14:paraId="6C43E52B" w14:textId="7C9F007D" w:rsidR="00735EA9" w:rsidRPr="00735EA9" w:rsidRDefault="000D500E" w:rsidP="00735EA9">
      <w:pPr>
        <w:spacing w:before="240"/>
        <w:rPr>
          <w:rFonts w:ascii="Arial" w:hAnsi="Arial" w:cs="Arial"/>
        </w:rPr>
      </w:pPr>
      <w:r w:rsidRPr="00885FDA">
        <w:rPr>
          <w:rFonts w:ascii="Arial" w:hAnsi="Arial" w:cs="Arial"/>
        </w:rPr>
        <w:lastRenderedPageBreak/>
        <w:t>Supporting information - Table</w:t>
      </w:r>
      <w:r w:rsidR="00735EA9" w:rsidRPr="00885FDA">
        <w:rPr>
          <w:rFonts w:ascii="Arial" w:hAnsi="Arial" w:cs="Arial"/>
        </w:rPr>
        <w:t xml:space="preserve"> 2: Characteristics of pregnancies in </w:t>
      </w:r>
      <w:r w:rsidR="000F6490" w:rsidRPr="00885FDA">
        <w:rPr>
          <w:rFonts w:ascii="Arial" w:hAnsi="Arial" w:cs="Arial"/>
        </w:rPr>
        <w:t>women with gestational diabetes and women without gestational diabetes</w:t>
      </w:r>
    </w:p>
    <w:tbl>
      <w:tblPr>
        <w:tblW w:w="9439" w:type="dxa"/>
        <w:tblLook w:val="04A0" w:firstRow="1" w:lastRow="0" w:firstColumn="1" w:lastColumn="0" w:noHBand="0" w:noVBand="1"/>
      </w:tblPr>
      <w:tblGrid>
        <w:gridCol w:w="3686"/>
        <w:gridCol w:w="920"/>
        <w:gridCol w:w="1261"/>
        <w:gridCol w:w="1241"/>
        <w:gridCol w:w="1114"/>
        <w:gridCol w:w="1217"/>
      </w:tblGrid>
      <w:tr w:rsidR="00030574" w:rsidRPr="005E53F2" w14:paraId="4C750340" w14:textId="77777777" w:rsidTr="009D0411">
        <w:trPr>
          <w:trHeight w:val="29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A467" w14:textId="77777777" w:rsidR="00030574" w:rsidRPr="005E53F2" w:rsidRDefault="00030574" w:rsidP="00814D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94EF" w14:textId="77777777" w:rsidR="00030574" w:rsidRPr="00030574" w:rsidRDefault="00030574" w:rsidP="009D04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05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stational Diabetes Mellitus</w:t>
            </w:r>
          </w:p>
          <w:p w14:paraId="5D37D5FA" w14:textId="522ACA48" w:rsidR="00030574" w:rsidRPr="00030574" w:rsidRDefault="00030574" w:rsidP="009D04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CCC9" w14:textId="77777777" w:rsidR="00030574" w:rsidRPr="005E53F2" w:rsidRDefault="00030574" w:rsidP="00814D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30574" w:rsidRPr="005E53F2" w14:paraId="5B1C67A9" w14:textId="77777777" w:rsidTr="009D0411">
        <w:trPr>
          <w:trHeight w:val="29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8BFC" w14:textId="77777777" w:rsidR="00030574" w:rsidRPr="005E53F2" w:rsidRDefault="00030574" w:rsidP="00814D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26AB" w14:textId="6B4EF2BA" w:rsidR="00030574" w:rsidRPr="005E53F2" w:rsidRDefault="00030574" w:rsidP="004A5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s (%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5E5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460</w:t>
            </w:r>
          </w:p>
        </w:tc>
        <w:tc>
          <w:tcPr>
            <w:tcW w:w="23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D752" w14:textId="6F9C5A0E" w:rsidR="00030574" w:rsidRPr="005E53F2" w:rsidRDefault="00030574" w:rsidP="004A5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 (%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5E5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9293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5ABB" w14:textId="77777777" w:rsidR="00030574" w:rsidRPr="005E53F2" w:rsidRDefault="00030574" w:rsidP="004A5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5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*</w:t>
            </w:r>
          </w:p>
        </w:tc>
      </w:tr>
      <w:tr w:rsidR="00735EA9" w:rsidRPr="005E53F2" w14:paraId="1AB3F374" w14:textId="77777777" w:rsidTr="009D0411">
        <w:trPr>
          <w:trHeight w:val="29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C1B348" w14:textId="7AE2A38F" w:rsidR="00735EA9" w:rsidRPr="00BA0349" w:rsidRDefault="006E55BD" w:rsidP="00814D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ernal region of origin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07B8C9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2048B297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F80DD8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0A37E549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63DA21" w14:textId="77777777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35EA9" w:rsidRPr="005E53F2" w14:paraId="180BEE2A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048F619A" w14:textId="63A9915E" w:rsidR="00735EA9" w:rsidRPr="005E53F2" w:rsidRDefault="006E55BD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K/Ireland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0BA01279" w14:textId="7B3ABD0E" w:rsidR="00735EA9" w:rsidRPr="005E53F2" w:rsidRDefault="006E55BD" w:rsidP="004A5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61" w:type="dxa"/>
            <w:vAlign w:val="bottom"/>
          </w:tcPr>
          <w:p w14:paraId="16F16CA9" w14:textId="1773B03C" w:rsidR="00735EA9" w:rsidRPr="005E53F2" w:rsidRDefault="006E55BD" w:rsidP="00BA034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30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6E2502C" w14:textId="4C3CA1DF" w:rsidR="00735EA9" w:rsidRPr="005E53F2" w:rsidRDefault="006E55BD" w:rsidP="004A5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8</w:t>
            </w:r>
          </w:p>
        </w:tc>
        <w:tc>
          <w:tcPr>
            <w:tcW w:w="1114" w:type="dxa"/>
            <w:vAlign w:val="bottom"/>
          </w:tcPr>
          <w:p w14:paraId="732A6FBA" w14:textId="4D1ACB11" w:rsidR="00735EA9" w:rsidRPr="005E53F2" w:rsidRDefault="006E55BD" w:rsidP="00BA034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6.7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E0D1C85" w14:textId="17ED29F6" w:rsidR="00735EA9" w:rsidRPr="005E53F2" w:rsidRDefault="006E55BD" w:rsidP="004A5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735EA9" w:rsidRPr="005E53F2" w14:paraId="0A5D82D8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1CBC7E8D" w14:textId="006F9398" w:rsidR="00735EA9" w:rsidRPr="005E53F2" w:rsidRDefault="006E55BD" w:rsidP="00BA0349">
            <w:pPr>
              <w:spacing w:after="0" w:line="240" w:lineRule="auto"/>
              <w:ind w:firstLine="17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064FB108" w14:textId="537DDDCC" w:rsidR="00735EA9" w:rsidRPr="005E53F2" w:rsidRDefault="006E55BD" w:rsidP="004A5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261" w:type="dxa"/>
            <w:vAlign w:val="bottom"/>
          </w:tcPr>
          <w:p w14:paraId="3A473029" w14:textId="1EB2C210" w:rsidR="00735EA9" w:rsidRPr="005E53F2" w:rsidRDefault="006E55BD" w:rsidP="00BA034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5.03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80F6DD5" w14:textId="4ACBB4C8" w:rsidR="00735EA9" w:rsidRPr="005E53F2" w:rsidRDefault="006E55BD" w:rsidP="004A5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89</w:t>
            </w:r>
          </w:p>
        </w:tc>
        <w:tc>
          <w:tcPr>
            <w:tcW w:w="1114" w:type="dxa"/>
            <w:vAlign w:val="bottom"/>
          </w:tcPr>
          <w:p w14:paraId="62F57585" w14:textId="03E335C0" w:rsidR="00735EA9" w:rsidRPr="005E53F2" w:rsidRDefault="006E55BD" w:rsidP="00BA034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5.0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7DAA53CB" w14:textId="3E91B91A" w:rsidR="00735EA9" w:rsidRPr="005E53F2" w:rsidRDefault="00735EA9" w:rsidP="004A5C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E55BD" w:rsidRPr="005E53F2" w14:paraId="0DEBFA3B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1A7E698A" w14:textId="743FFACB" w:rsidR="006E55BD" w:rsidRPr="005E53F2" w:rsidRDefault="006E55BD" w:rsidP="00BA0349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sewhere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EA3960A" w14:textId="742D1E95" w:rsidR="006E55BD" w:rsidRPr="005E53F2" w:rsidRDefault="006E55BD" w:rsidP="004A5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61" w:type="dxa"/>
            <w:vAlign w:val="bottom"/>
          </w:tcPr>
          <w:p w14:paraId="64C005B3" w14:textId="5C6D7B49" w:rsidR="006E55BD" w:rsidRPr="005E53F2" w:rsidRDefault="006E55BD" w:rsidP="00BA034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4.55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5A79ED6" w14:textId="63549D49" w:rsidR="006E55BD" w:rsidRPr="005E53F2" w:rsidRDefault="006E55BD" w:rsidP="004A5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1114" w:type="dxa"/>
            <w:vAlign w:val="bottom"/>
          </w:tcPr>
          <w:p w14:paraId="7A85466A" w14:textId="1BE8E188" w:rsidR="006E55BD" w:rsidRPr="005E53F2" w:rsidRDefault="006E55BD" w:rsidP="00BA034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5.5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65EB4611" w14:textId="77777777" w:rsidR="006E55BD" w:rsidRPr="005E53F2" w:rsidRDefault="006E55BD" w:rsidP="004A5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0778A598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48C05901" w14:textId="215F2386" w:rsidR="006E55BD" w:rsidRDefault="006E55BD" w:rsidP="009D04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ming of diagnosis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162364DD" w14:textId="77777777" w:rsidR="006E55BD" w:rsidRPr="005E53F2" w:rsidRDefault="006E55BD" w:rsidP="004A5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66E14288" w14:textId="77777777" w:rsidR="006E55BD" w:rsidRPr="005E53F2" w:rsidRDefault="006E55BD" w:rsidP="00BA034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AC249D9" w14:textId="77777777" w:rsidR="006E55BD" w:rsidRPr="005E53F2" w:rsidRDefault="006E55BD" w:rsidP="004A5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vAlign w:val="bottom"/>
          </w:tcPr>
          <w:p w14:paraId="3A97FFFF" w14:textId="77777777" w:rsidR="006E55BD" w:rsidRPr="005E53F2" w:rsidRDefault="006E55BD" w:rsidP="00BA034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74449E45" w14:textId="77777777" w:rsidR="006E55BD" w:rsidRPr="005E53F2" w:rsidRDefault="006E55BD" w:rsidP="004A5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5F6BE3BB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55C0E779" w14:textId="052BCD8E" w:rsidR="006E55BD" w:rsidRDefault="006E55BD" w:rsidP="00BA0349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647CF6FB" w14:textId="64424BD2" w:rsidR="006E55BD" w:rsidRPr="005E53F2" w:rsidRDefault="006A2F9B" w:rsidP="004A5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261" w:type="dxa"/>
            <w:vAlign w:val="bottom"/>
          </w:tcPr>
          <w:p w14:paraId="291BD5D9" w14:textId="1CC711B0" w:rsidR="006E55BD" w:rsidRPr="005E53F2" w:rsidRDefault="006A2F9B" w:rsidP="00BA034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4.87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BE7B76E" w14:textId="4AE7378A" w:rsidR="006E55BD" w:rsidRPr="005E53F2" w:rsidRDefault="006A2F9B" w:rsidP="004A5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19</w:t>
            </w:r>
          </w:p>
        </w:tc>
        <w:tc>
          <w:tcPr>
            <w:tcW w:w="1114" w:type="dxa"/>
            <w:vAlign w:val="bottom"/>
          </w:tcPr>
          <w:p w14:paraId="7374C961" w14:textId="2B94BA16" w:rsidR="006E55BD" w:rsidRPr="005E53F2" w:rsidRDefault="006A2F9B" w:rsidP="00BA034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5.1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625E86F2" w14:textId="52B4E9F3" w:rsidR="006E55BD" w:rsidRPr="005E53F2" w:rsidRDefault="006A2F9B" w:rsidP="004A5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E55BD" w:rsidRPr="005E53F2" w14:paraId="229AC78D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3AE62E17" w14:textId="74226923" w:rsidR="006E55BD" w:rsidRDefault="006E55BD" w:rsidP="00BA0349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uring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2B82EB91" w14:textId="283823DA" w:rsidR="006E55BD" w:rsidRPr="005E53F2" w:rsidRDefault="006A2F9B" w:rsidP="004A5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1" w:type="dxa"/>
            <w:vAlign w:val="bottom"/>
          </w:tcPr>
          <w:p w14:paraId="5893F0E4" w14:textId="5774217B" w:rsidR="006E55BD" w:rsidRPr="005E53F2" w:rsidRDefault="006A2F9B" w:rsidP="00BA034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85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E8D4527" w14:textId="5C2F5A15" w:rsidR="006E55BD" w:rsidRPr="005E53F2" w:rsidRDefault="006A2F9B" w:rsidP="004A5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4</w:t>
            </w:r>
          </w:p>
        </w:tc>
        <w:tc>
          <w:tcPr>
            <w:tcW w:w="1114" w:type="dxa"/>
            <w:vAlign w:val="bottom"/>
          </w:tcPr>
          <w:p w14:paraId="4CA2B957" w14:textId="73416208" w:rsidR="006E55BD" w:rsidRPr="005E53F2" w:rsidRDefault="006A2F9B" w:rsidP="00BA034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6.2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19AD2616" w14:textId="77777777" w:rsidR="006E55BD" w:rsidRPr="005E53F2" w:rsidRDefault="006E55BD" w:rsidP="004A5C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0990F05C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27FCD379" w14:textId="40273EF7" w:rsidR="006E55BD" w:rsidRPr="005E53F2" w:rsidRDefault="006E55BD" w:rsidP="009D04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0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osure to ART in pregnancy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29499F34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</w:tcPr>
          <w:p w14:paraId="086D43FE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2D6204B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</w:tcPr>
          <w:p w14:paraId="4BA1BFDA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1749E989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0807FF60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550C94BC" w14:textId="3CA74F6A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EB2D560" w14:textId="799E6C7F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 xml:space="preserve">458 </w:t>
            </w:r>
          </w:p>
        </w:tc>
        <w:tc>
          <w:tcPr>
            <w:tcW w:w="1261" w:type="dxa"/>
            <w:vAlign w:val="bottom"/>
          </w:tcPr>
          <w:p w14:paraId="0DB09EFE" w14:textId="4DB53FEB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(4.72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BD024F4" w14:textId="3D61F6E8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 xml:space="preserve">9238 </w:t>
            </w:r>
          </w:p>
        </w:tc>
        <w:tc>
          <w:tcPr>
            <w:tcW w:w="1114" w:type="dxa"/>
            <w:vAlign w:val="bottom"/>
          </w:tcPr>
          <w:p w14:paraId="0B2684B4" w14:textId="724A08A1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(95.28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FBD9B9F" w14:textId="1D3A0D5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0.774</w:t>
            </w:r>
          </w:p>
        </w:tc>
      </w:tr>
      <w:tr w:rsidR="006E55BD" w:rsidRPr="005E53F2" w14:paraId="34C3DA8A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3AD9816A" w14:textId="571E7807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45468604" w14:textId="46EF91F0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261" w:type="dxa"/>
            <w:vAlign w:val="bottom"/>
          </w:tcPr>
          <w:p w14:paraId="3D901E5F" w14:textId="6FBE8584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(6.25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CE9F0F6" w14:textId="7B15174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1114" w:type="dxa"/>
            <w:vAlign w:val="bottom"/>
          </w:tcPr>
          <w:p w14:paraId="15CDEE07" w14:textId="732B0895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(93.75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18314229" w14:textId="54F53DD4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55BD" w:rsidRPr="005E53F2" w14:paraId="6E4BFE05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407141C1" w14:textId="77777777" w:rsidR="006E55BD" w:rsidRPr="00BA0349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0349">
              <w:rPr>
                <w:rFonts w:ascii="Arial" w:hAnsi="Arial" w:cs="Arial"/>
                <w:color w:val="000000"/>
                <w:sz w:val="20"/>
                <w:szCs w:val="20"/>
              </w:rPr>
              <w:t>Timing of ART initiation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3F4662C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620096C0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BA42BC0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vAlign w:val="bottom"/>
          </w:tcPr>
          <w:p w14:paraId="742F4315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42D70C4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28B41ABF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745CF874" w14:textId="77777777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Before pregnancy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2DB4770C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261" w:type="dxa"/>
            <w:vAlign w:val="bottom"/>
          </w:tcPr>
          <w:p w14:paraId="7F47D967" w14:textId="29F94DFC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74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26C40A7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5891</w:t>
            </w:r>
          </w:p>
        </w:tc>
        <w:tc>
          <w:tcPr>
            <w:tcW w:w="1114" w:type="dxa"/>
            <w:vAlign w:val="bottom"/>
          </w:tcPr>
          <w:p w14:paraId="0DF90071" w14:textId="15DC519C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65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492A441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E55BD" w:rsidRPr="005E53F2" w14:paraId="38C53846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2072CFA8" w14:textId="77777777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 xml:space="preserve"> Trimester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6F951155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vAlign w:val="bottom"/>
          </w:tcPr>
          <w:p w14:paraId="44C6D7A6" w14:textId="44985F76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3.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B4BD931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114" w:type="dxa"/>
            <w:vAlign w:val="bottom"/>
          </w:tcPr>
          <w:p w14:paraId="47D7F721" w14:textId="13449C9A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3.9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43308E05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48788B5E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010CA2D6" w14:textId="77777777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d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 xml:space="preserve"> Trimester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CCF9134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61" w:type="dxa"/>
            <w:vAlign w:val="bottom"/>
          </w:tcPr>
          <w:p w14:paraId="22027134" w14:textId="03FB0DE6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2BD99C0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2491</w:t>
            </w:r>
          </w:p>
        </w:tc>
        <w:tc>
          <w:tcPr>
            <w:tcW w:w="1114" w:type="dxa"/>
            <w:vAlign w:val="bottom"/>
          </w:tcPr>
          <w:p w14:paraId="4EC04DFD" w14:textId="7157D76C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427CCAB0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0FFE6F93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53876F49" w14:textId="77777777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d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 xml:space="preserve"> Trimester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0DC53111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vAlign w:val="bottom"/>
          </w:tcPr>
          <w:p w14:paraId="60F82214" w14:textId="28992973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A404F5B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114" w:type="dxa"/>
            <w:vAlign w:val="bottom"/>
          </w:tcPr>
          <w:p w14:paraId="003113BB" w14:textId="09B24475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3.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75CE8CDA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46A58182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0E114ACE" w14:textId="7C8FB491" w:rsidR="006E55BD" w:rsidRPr="005E53F2" w:rsidRDefault="006E55BD" w:rsidP="009D04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NRTI use in pregnancy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486F6F11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7604BBC9" w14:textId="77777777" w:rsidR="006E55BD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EA4FB57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vAlign w:val="bottom"/>
          </w:tcPr>
          <w:p w14:paraId="0A4B130C" w14:textId="77777777" w:rsidR="006E55BD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7D26700C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7599F8B0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2ACA177C" w14:textId="4858C6EB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25F3CBC3" w14:textId="01569718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61" w:type="dxa"/>
            <w:vAlign w:val="bottom"/>
          </w:tcPr>
          <w:p w14:paraId="14DCB7E8" w14:textId="3D3736A5" w:rsidR="006E55BD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5.30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287FE5E" w14:textId="053AC349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40</w:t>
            </w:r>
          </w:p>
        </w:tc>
        <w:tc>
          <w:tcPr>
            <w:tcW w:w="1114" w:type="dxa"/>
            <w:vAlign w:val="bottom"/>
          </w:tcPr>
          <w:p w14:paraId="66365A1A" w14:textId="4CE314E5" w:rsidR="006E55BD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4.7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4E2B7E52" w14:textId="1CFDA530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6E55BD" w:rsidRPr="005E53F2" w14:paraId="17CCF7C6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092C4B63" w14:textId="4B2EC67B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0354D57B" w14:textId="1EDFFE5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261" w:type="dxa"/>
            <w:vAlign w:val="bottom"/>
          </w:tcPr>
          <w:p w14:paraId="688E9238" w14:textId="761647AC" w:rsidR="006E55BD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4.44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08C5393" w14:textId="097BBAB1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97</w:t>
            </w:r>
          </w:p>
        </w:tc>
        <w:tc>
          <w:tcPr>
            <w:tcW w:w="1114" w:type="dxa"/>
            <w:vAlign w:val="bottom"/>
          </w:tcPr>
          <w:p w14:paraId="626F0817" w14:textId="61DBCB87" w:rsidR="006E55BD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5.6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8964474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52C76250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0CDDFAB2" w14:textId="1822EBB1" w:rsidR="006E55BD" w:rsidRPr="005E53F2" w:rsidRDefault="006E55BD" w:rsidP="009D04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STI use in pregnancy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AE72567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5092B6BC" w14:textId="77777777" w:rsidR="006E55BD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7792DBB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vAlign w:val="bottom"/>
          </w:tcPr>
          <w:p w14:paraId="6EDC13D5" w14:textId="77777777" w:rsidR="006E55BD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BF1B55D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2C852CB5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71FC7584" w14:textId="0791227D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D3538F8" w14:textId="4A6164F9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61" w:type="dxa"/>
            <w:vAlign w:val="bottom"/>
          </w:tcPr>
          <w:p w14:paraId="7DD77135" w14:textId="0A4EF683" w:rsidR="006E55BD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4.90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D1F0CD8" w14:textId="32284C91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1</w:t>
            </w:r>
          </w:p>
        </w:tc>
        <w:tc>
          <w:tcPr>
            <w:tcW w:w="1114" w:type="dxa"/>
            <w:vAlign w:val="bottom"/>
          </w:tcPr>
          <w:p w14:paraId="3B3C876C" w14:textId="5D3AC551" w:rsidR="006E55BD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5.1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1C24029E" w14:textId="39D25DE0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3</w:t>
            </w:r>
          </w:p>
        </w:tc>
      </w:tr>
      <w:tr w:rsidR="006E55BD" w:rsidRPr="005E53F2" w14:paraId="7A4FCF72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362CC0EA" w14:textId="49B9A5D7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6DF19723" w14:textId="5565E33A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261" w:type="dxa"/>
            <w:vAlign w:val="bottom"/>
          </w:tcPr>
          <w:p w14:paraId="68401A84" w14:textId="6DFE4994" w:rsidR="006E55BD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4.69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E461D14" w14:textId="3CDA18AB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66</w:t>
            </w:r>
          </w:p>
        </w:tc>
        <w:tc>
          <w:tcPr>
            <w:tcW w:w="1114" w:type="dxa"/>
            <w:vAlign w:val="bottom"/>
          </w:tcPr>
          <w:p w14:paraId="62D69461" w14:textId="3C23E380" w:rsidR="006E55BD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5.3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D0740DA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2852A6D2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2F0B1D51" w14:textId="77777777" w:rsidR="006E55BD" w:rsidRPr="00BA0349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0349">
              <w:rPr>
                <w:rFonts w:ascii="Arial" w:hAnsi="Arial" w:cs="Arial"/>
                <w:color w:val="000000"/>
                <w:sz w:val="20"/>
                <w:szCs w:val="20"/>
              </w:rPr>
              <w:t>Concurrent Infections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87067C5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6B49C502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817D2C5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vAlign w:val="bottom"/>
          </w:tcPr>
          <w:p w14:paraId="14FD788E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B06A0C6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343B067E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05D6866E" w14:textId="77777777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11EFF006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1" w:type="dxa"/>
            <w:vAlign w:val="bottom"/>
          </w:tcPr>
          <w:p w14:paraId="3CD7C349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(9.90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C6BAEB2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1114" w:type="dxa"/>
            <w:vAlign w:val="bottom"/>
          </w:tcPr>
          <w:p w14:paraId="0A19C114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(87.95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1910CAA6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0.189</w:t>
            </w:r>
          </w:p>
        </w:tc>
      </w:tr>
      <w:tr w:rsidR="006E55BD" w:rsidRPr="005E53F2" w14:paraId="2346B0AB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5774CE7D" w14:textId="77777777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7226C86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261" w:type="dxa"/>
            <w:vAlign w:val="bottom"/>
          </w:tcPr>
          <w:p w14:paraId="3EAA25B9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(90.1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0760A44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7161</w:t>
            </w:r>
          </w:p>
        </w:tc>
        <w:tc>
          <w:tcPr>
            <w:tcW w:w="1114" w:type="dxa"/>
            <w:vAlign w:val="bottom"/>
          </w:tcPr>
          <w:p w14:paraId="6B74A74B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(12.05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7542EB38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5EBCF36C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69F44432" w14:textId="77777777" w:rsidR="006E55BD" w:rsidRPr="00BA0349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0349">
              <w:rPr>
                <w:rFonts w:ascii="Arial" w:hAnsi="Arial" w:cs="Arial"/>
                <w:color w:val="000000"/>
                <w:sz w:val="20"/>
                <w:szCs w:val="20"/>
              </w:rPr>
              <w:t>HIV Clinical Status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AE91538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3ADFE421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A3F9736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vAlign w:val="bottom"/>
          </w:tcPr>
          <w:p w14:paraId="3498C890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6452FCE6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01D9B97E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11D35758" w14:textId="77777777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3CA8E07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vAlign w:val="bottom"/>
          </w:tcPr>
          <w:p w14:paraId="3CB79230" w14:textId="7360977A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99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97007CA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14" w:type="dxa"/>
            <w:vAlign w:val="bottom"/>
          </w:tcPr>
          <w:p w14:paraId="09E7ADBF" w14:textId="66212D1B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1801384E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0.325</w:t>
            </w:r>
          </w:p>
        </w:tc>
      </w:tr>
      <w:tr w:rsidR="006E55BD" w:rsidRPr="005E53F2" w14:paraId="45BE1B35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18ADD03F" w14:textId="77777777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F1AC094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261" w:type="dxa"/>
            <w:vAlign w:val="bottom"/>
          </w:tcPr>
          <w:p w14:paraId="205AC762" w14:textId="28E184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59FB75E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8582</w:t>
            </w:r>
          </w:p>
        </w:tc>
        <w:tc>
          <w:tcPr>
            <w:tcW w:w="1114" w:type="dxa"/>
            <w:vAlign w:val="bottom"/>
          </w:tcPr>
          <w:p w14:paraId="6B4A76E6" w14:textId="3577C1DD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98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2C04905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7D2D76B9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2926AAA7" w14:textId="77777777" w:rsidR="006E55BD" w:rsidRPr="00BA0349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0349">
              <w:rPr>
                <w:rFonts w:ascii="Arial" w:hAnsi="Arial" w:cs="Arial"/>
                <w:color w:val="000000"/>
                <w:sz w:val="20"/>
                <w:szCs w:val="20"/>
              </w:rPr>
              <w:t>First VL in pregnancy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4B6D9FCF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4798AB8E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6FA3AE1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vAlign w:val="bottom"/>
          </w:tcPr>
          <w:p w14:paraId="08B1B0D8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3D9FF8D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23B5B6FF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54308161" w14:textId="77777777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63E04EE9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261" w:type="dxa"/>
            <w:vAlign w:val="bottom"/>
          </w:tcPr>
          <w:p w14:paraId="2F403755" w14:textId="161B6211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6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D9786EE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5016</w:t>
            </w:r>
          </w:p>
        </w:tc>
        <w:tc>
          <w:tcPr>
            <w:tcW w:w="1114" w:type="dxa"/>
            <w:vAlign w:val="bottom"/>
          </w:tcPr>
          <w:p w14:paraId="49202423" w14:textId="2EE7B784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54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71173E16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6E55BD" w:rsidRPr="005E53F2" w14:paraId="0F7DA66D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0D3A28C9" w14:textId="77777777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51-9,999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0B3B59D3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61" w:type="dxa"/>
            <w:vAlign w:val="bottom"/>
          </w:tcPr>
          <w:p w14:paraId="7EF1ACF8" w14:textId="67D1C013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27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885A493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2749</w:t>
            </w:r>
          </w:p>
        </w:tc>
        <w:tc>
          <w:tcPr>
            <w:tcW w:w="1114" w:type="dxa"/>
            <w:vAlign w:val="bottom"/>
          </w:tcPr>
          <w:p w14:paraId="5A076641" w14:textId="3C968DB0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29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68EAB70F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55BD" w:rsidRPr="005E53F2" w14:paraId="53D1A4F1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62664D42" w14:textId="77777777" w:rsidR="006E55BD" w:rsidRPr="005E53F2" w:rsidRDefault="006E55BD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≥10,000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09AEB685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61" w:type="dxa"/>
            <w:vAlign w:val="bottom"/>
          </w:tcPr>
          <w:p w14:paraId="0E9CC21E" w14:textId="64F79AD4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ECFBC69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1424</w:t>
            </w:r>
          </w:p>
        </w:tc>
        <w:tc>
          <w:tcPr>
            <w:tcW w:w="1114" w:type="dxa"/>
            <w:vAlign w:val="bottom"/>
          </w:tcPr>
          <w:p w14:paraId="727BD4DE" w14:textId="337F0CE0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E53F2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13A248DB" w14:textId="77777777" w:rsidR="006E55BD" w:rsidRPr="005E53F2" w:rsidRDefault="006E55BD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70113" w:rsidRPr="005E53F2" w14:paraId="5E52257A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32F4EE43" w14:textId="50D42F24" w:rsidR="00D70113" w:rsidRPr="005E53F2" w:rsidRDefault="00D70113" w:rsidP="009D041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. of drug classes used in pregnancy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965572E" w14:textId="77777777" w:rsidR="00D70113" w:rsidRPr="005E53F2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vAlign w:val="bottom"/>
          </w:tcPr>
          <w:p w14:paraId="3FCE6D8E" w14:textId="77777777" w:rsidR="00D70113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D4DC583" w14:textId="77777777" w:rsidR="00D70113" w:rsidRPr="005E53F2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vAlign w:val="bottom"/>
          </w:tcPr>
          <w:p w14:paraId="5B9F2621" w14:textId="77777777" w:rsidR="00D70113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3869D6E" w14:textId="77777777" w:rsidR="00D70113" w:rsidRPr="005E53F2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70113" w:rsidRPr="005E53F2" w14:paraId="1C53BD5E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35BF3BC9" w14:textId="0DCAD9D2" w:rsidR="00D70113" w:rsidRPr="005E53F2" w:rsidRDefault="00D70113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04655D99" w14:textId="7AB3F641" w:rsidR="00D70113" w:rsidRPr="005E53F2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vAlign w:val="bottom"/>
          </w:tcPr>
          <w:p w14:paraId="3FC46650" w14:textId="20F6F5B9" w:rsidR="00D70113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5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C95D996" w14:textId="597F9846" w:rsidR="00D70113" w:rsidRPr="005E53F2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14" w:type="dxa"/>
            <w:vAlign w:val="bottom"/>
          </w:tcPr>
          <w:p w14:paraId="4BC9371E" w14:textId="49E95972" w:rsidR="00D70113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05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1545BD5" w14:textId="79C7576E" w:rsidR="00D70113" w:rsidRPr="005E53F2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3</w:t>
            </w:r>
          </w:p>
        </w:tc>
      </w:tr>
      <w:tr w:rsidR="00D70113" w:rsidRPr="005E53F2" w14:paraId="15551B05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5EB02FE9" w14:textId="197E7541" w:rsidR="00D70113" w:rsidRPr="005E53F2" w:rsidRDefault="00D70113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282AF575" w14:textId="5B82D7FB" w:rsidR="00D70113" w:rsidRPr="005E53F2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vAlign w:val="bottom"/>
          </w:tcPr>
          <w:p w14:paraId="13174DFE" w14:textId="778C1E63" w:rsidR="00D70113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26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017BD81" w14:textId="6611DE9E" w:rsidR="00D70113" w:rsidRPr="005E53F2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14" w:type="dxa"/>
            <w:vAlign w:val="bottom"/>
          </w:tcPr>
          <w:p w14:paraId="29CDA221" w14:textId="7034BA15" w:rsidR="00D70113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43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0D1A288" w14:textId="77777777" w:rsidR="00D70113" w:rsidRPr="005E53F2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70113" w:rsidRPr="005E53F2" w14:paraId="74F0A0FB" w14:textId="77777777" w:rsidTr="009D0411">
        <w:trPr>
          <w:trHeight w:val="290"/>
        </w:trPr>
        <w:tc>
          <w:tcPr>
            <w:tcW w:w="3686" w:type="dxa"/>
            <w:shd w:val="clear" w:color="auto" w:fill="auto"/>
            <w:noWrap/>
            <w:vAlign w:val="bottom"/>
          </w:tcPr>
          <w:p w14:paraId="171C32B5" w14:textId="047F2561" w:rsidR="00D70113" w:rsidRPr="005E53F2" w:rsidRDefault="00D70113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2FD209D2" w14:textId="6C1FE3F3" w:rsidR="00D70113" w:rsidRPr="005E53F2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261" w:type="dxa"/>
            <w:vAlign w:val="bottom"/>
          </w:tcPr>
          <w:p w14:paraId="27CF7C61" w14:textId="5584E920" w:rsidR="00D70113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87.4)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DE36CD4" w14:textId="12143508" w:rsidR="00D70113" w:rsidRPr="005E53F2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85</w:t>
            </w:r>
          </w:p>
        </w:tc>
        <w:tc>
          <w:tcPr>
            <w:tcW w:w="1114" w:type="dxa"/>
            <w:vAlign w:val="bottom"/>
          </w:tcPr>
          <w:p w14:paraId="78D2E7D0" w14:textId="68F43C08" w:rsidR="00D70113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85.9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4E141EDB" w14:textId="77777777" w:rsidR="00D70113" w:rsidRPr="005E53F2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70113" w:rsidRPr="005E53F2" w14:paraId="749E86C2" w14:textId="77777777" w:rsidTr="009D0411">
        <w:trPr>
          <w:trHeight w:val="29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EF35CC" w14:textId="6CE652A4" w:rsidR="00D70113" w:rsidRPr="005E53F2" w:rsidRDefault="00D70113" w:rsidP="006E55BD">
            <w:pPr>
              <w:spacing w:after="0" w:line="240" w:lineRule="auto"/>
              <w:ind w:firstLine="179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EFB771" w14:textId="4DFAAB3D" w:rsidR="00D70113" w:rsidRPr="005E53F2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775D25D7" w14:textId="186E5AF8" w:rsidR="00D70113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8.69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81A75C" w14:textId="26105515" w:rsidR="00D70113" w:rsidRPr="005E53F2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14:paraId="47FE50CF" w14:textId="5669B34F" w:rsidR="00D70113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0.6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6EED9E" w14:textId="77777777" w:rsidR="00D70113" w:rsidRPr="005E53F2" w:rsidRDefault="00D70113" w:rsidP="006E55B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2CB191E9" w14:textId="77777777" w:rsidR="00735EA9" w:rsidRPr="00735EA9" w:rsidRDefault="00735EA9" w:rsidP="00735EA9">
      <w:pPr>
        <w:rPr>
          <w:rFonts w:ascii="Arial" w:hAnsi="Arial" w:cs="Arial"/>
          <w:sz w:val="20"/>
          <w:szCs w:val="20"/>
        </w:rPr>
      </w:pPr>
      <w:r w:rsidRPr="00735EA9">
        <w:rPr>
          <w:rFonts w:ascii="Arial" w:hAnsi="Arial" w:cs="Arial"/>
          <w:sz w:val="20"/>
          <w:szCs w:val="20"/>
        </w:rPr>
        <w:t>*p-value from chi-squared test</w:t>
      </w:r>
    </w:p>
    <w:p w14:paraId="333761C0" w14:textId="77777777" w:rsidR="00735EA9" w:rsidRPr="00735EA9" w:rsidRDefault="00735EA9" w:rsidP="00735EA9">
      <w:pPr>
        <w:spacing w:before="240"/>
        <w:rPr>
          <w:rFonts w:ascii="Arial" w:hAnsi="Arial" w:cs="Arial"/>
        </w:rPr>
      </w:pPr>
    </w:p>
    <w:p w14:paraId="6EADCEE0" w14:textId="4F6B5EC7" w:rsidR="00735EA9" w:rsidRDefault="00735EA9" w:rsidP="00735EA9">
      <w:pPr>
        <w:spacing w:before="240"/>
        <w:rPr>
          <w:rFonts w:ascii="Arial" w:hAnsi="Arial" w:cs="Arial"/>
        </w:rPr>
      </w:pPr>
    </w:p>
    <w:p w14:paraId="23670734" w14:textId="77777777" w:rsidR="00EB12D1" w:rsidRDefault="00EB12D1" w:rsidP="00735EA9">
      <w:pPr>
        <w:spacing w:before="240"/>
        <w:rPr>
          <w:rFonts w:ascii="Arial" w:hAnsi="Arial" w:cs="Arial"/>
        </w:rPr>
        <w:sectPr w:rsidR="00EB12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47E4A4" w14:textId="7776F6AE" w:rsidR="005E2790" w:rsidRDefault="005E2790" w:rsidP="00735EA9">
      <w:pPr>
        <w:spacing w:before="240"/>
        <w:rPr>
          <w:rFonts w:ascii="Arial" w:hAnsi="Arial" w:cs="Arial"/>
        </w:rPr>
      </w:pPr>
      <w:r w:rsidRPr="00885FDA">
        <w:rPr>
          <w:rFonts w:ascii="Arial" w:hAnsi="Arial" w:cs="Arial"/>
        </w:rPr>
        <w:lastRenderedPageBreak/>
        <w:t>Su</w:t>
      </w:r>
      <w:r w:rsidR="000D500E" w:rsidRPr="00885FDA">
        <w:rPr>
          <w:rFonts w:ascii="Arial" w:hAnsi="Arial" w:cs="Arial"/>
        </w:rPr>
        <w:t xml:space="preserve">pporting information - </w:t>
      </w:r>
      <w:r w:rsidRPr="00885FDA">
        <w:rPr>
          <w:rFonts w:ascii="Arial" w:hAnsi="Arial" w:cs="Arial"/>
        </w:rPr>
        <w:t>Table 3: Sensitivity risk factor analyses</w:t>
      </w:r>
      <w:r w:rsidR="00EB12D1" w:rsidRPr="00885FDA">
        <w:rPr>
          <w:rFonts w:ascii="Arial" w:hAnsi="Arial" w:cs="Arial"/>
        </w:rPr>
        <w:t xml:space="preserve"> using independent maternal effects model</w:t>
      </w:r>
      <w:r w:rsidRPr="00885FDA">
        <w:rPr>
          <w:rFonts w:ascii="Arial" w:hAnsi="Arial" w:cs="Arial"/>
        </w:rPr>
        <w:t xml:space="preserve"> </w:t>
      </w:r>
      <w:r w:rsidR="0095324E" w:rsidRPr="00885FDA">
        <w:rPr>
          <w:rFonts w:ascii="Arial" w:hAnsi="Arial" w:cs="Arial"/>
        </w:rPr>
        <w:t xml:space="preserve">restricted by women with only one reported GD event during study period and by </w:t>
      </w:r>
      <w:r w:rsidR="00EB12D1" w:rsidRPr="00885FDA">
        <w:rPr>
          <w:rFonts w:ascii="Arial" w:hAnsi="Arial" w:cs="Arial"/>
        </w:rPr>
        <w:t>year group</w:t>
      </w:r>
      <w:r w:rsidR="00EB12D1">
        <w:rPr>
          <w:rFonts w:ascii="Arial" w:hAnsi="Arial" w:cs="Arial"/>
        </w:rPr>
        <w:t xml:space="preserve"> </w:t>
      </w:r>
    </w:p>
    <w:tbl>
      <w:tblPr>
        <w:tblW w:w="9324" w:type="dxa"/>
        <w:tblLook w:val="04A0" w:firstRow="1" w:lastRow="0" w:firstColumn="1" w:lastColumn="0" w:noHBand="0" w:noVBand="1"/>
      </w:tblPr>
      <w:tblGrid>
        <w:gridCol w:w="3544"/>
        <w:gridCol w:w="630"/>
        <w:gridCol w:w="1298"/>
        <w:gridCol w:w="628"/>
        <w:gridCol w:w="1298"/>
        <w:gridCol w:w="628"/>
        <w:gridCol w:w="1298"/>
      </w:tblGrid>
      <w:tr w:rsidR="00C8513D" w:rsidRPr="00C8513D" w14:paraId="2D996002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64981" w14:textId="77777777" w:rsidR="00C8513D" w:rsidRPr="009D0411" w:rsidRDefault="00C8513D" w:rsidP="009D04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EC203" w14:textId="29E2620E" w:rsidR="00C8513D" w:rsidRPr="009D0411" w:rsidRDefault="00C8513D" w:rsidP="009D04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 with only 1 GD pregnanc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N=6829)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5D95C" w14:textId="6CD87BD7" w:rsidR="00C8513D" w:rsidRPr="009D0411" w:rsidRDefault="00C8513D" w:rsidP="009D04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0-2014 (N=4066)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8A65" w14:textId="4813CF41" w:rsidR="00C8513D" w:rsidRPr="009D0411" w:rsidRDefault="00C8513D" w:rsidP="009D04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-2020 (N=2814)</w:t>
            </w:r>
          </w:p>
        </w:tc>
      </w:tr>
      <w:tr w:rsidR="00C8513D" w:rsidRPr="00C8513D" w14:paraId="2E15A641" w14:textId="77777777" w:rsidTr="009D0411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98A04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0BDFB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509D8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77E22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EAFF4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0CFB3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CD85F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</w:tr>
      <w:tr w:rsidR="00C8513D" w:rsidRPr="00C8513D" w14:paraId="58C19488" w14:textId="77777777" w:rsidTr="009D0411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DB1E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DD year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B6A9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440A" w14:textId="6CD7F996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-1.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1AE3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357B" w14:textId="14FE4EBC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804F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1B42" w14:textId="5C04C32F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-1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8513D" w:rsidRPr="00C8513D" w14:paraId="298B489E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1248" w14:textId="43FA745E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Age Group (years)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04B5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8890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0369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99CE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3254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86B9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8513D" w:rsidRPr="00C8513D" w14:paraId="2999E072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8DF8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4242" w14:textId="7ECB7818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8550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35C3" w14:textId="511CF382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62AA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F218" w14:textId="140B2503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507E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8513D" w:rsidRPr="00C8513D" w14:paraId="1D06D5F6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33C2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51BF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F60A" w14:textId="585EDA4A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-3.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9575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6958" w14:textId="0D5574E8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-4.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2584" w14:textId="71A5E4A3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  <w:r w:rsidR="009E3E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1CE9" w14:textId="29899269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-3.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8513D" w:rsidRPr="00C8513D" w14:paraId="78F6DDF9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0480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=3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7CF1" w14:textId="1E61337F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  <w:r w:rsidR="009E3E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E63E" w14:textId="4CA1D94A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-6.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B74E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22EC" w14:textId="38FD86C2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-1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8DAE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0CCD" w14:textId="522249AC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-6.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8513D" w:rsidRPr="00C8513D" w14:paraId="286AC504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A0EE" w14:textId="66EBAF10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Ethnicity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8D86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16F5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A793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5B89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8C41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929F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8513D" w:rsidRPr="00C8513D" w14:paraId="04510B75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E99F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30F4" w14:textId="7554759D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09AF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60F4" w14:textId="458D469A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5D70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61A2" w14:textId="078A8A83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7CCA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8513D" w:rsidRPr="00C8513D" w14:paraId="358370FE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3237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 Africa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2FFC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C5BE" w14:textId="48F0D48A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-2.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D2C8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0471" w14:textId="6468B6B5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5-1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4F53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E8B0" w14:textId="58648975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-1.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8513D" w:rsidRPr="00C8513D" w14:paraId="712537DC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9DF0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 Caribbea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B59D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0F12" w14:textId="4AAF4DE8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-3.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E082" w14:textId="3794A5C5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</w:t>
            </w:r>
            <w:r w:rsidR="009E3E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B331" w14:textId="6CF15390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2-2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4216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ECF4" w14:textId="4A39C4F9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-2.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8513D" w:rsidRPr="00C8513D" w14:paraId="3EFF610F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F05A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893C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82CA" w14:textId="41C8875D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-3.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3781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2B93" w14:textId="5C7DB77C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5-22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8CD5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868C" w14:textId="0B75D5D7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-4.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8513D" w:rsidRPr="00C8513D" w14:paraId="091B5352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4FC4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11CF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F27D" w14:textId="253D3DDA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-1.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7968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5603" w14:textId="73E9563B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-17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72A6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4809" w14:textId="621EEF3C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-1.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8513D" w:rsidRPr="00C8513D" w14:paraId="1ECCE2CE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204A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rity since diagnosi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BD3A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4E22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560D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198B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EE31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C204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8513D" w:rsidRPr="00C8513D" w14:paraId="52F570D4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BA06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5312" w14:textId="4829EA1E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99AD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6E44" w14:textId="548A675D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208A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0F18" w14:textId="762E36E0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F811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8513D" w:rsidRPr="00C8513D" w14:paraId="48486886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47E3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A541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ADFF" w14:textId="5AFDFFC0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-0.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BB05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8F2C" w14:textId="4CB6EA31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-1.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7B74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DD44" w14:textId="69B159DD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-1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8513D" w:rsidRPr="00C8513D" w14:paraId="3B029B28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A909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7545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97FB" w14:textId="6E2A2DF2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-0.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4FB3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65DD" w14:textId="1A813CE8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-1.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8EFA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CF6F" w14:textId="7FEAC50C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-0.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8513D" w:rsidRPr="00C8513D" w14:paraId="78A1D809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3275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or mor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A60C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D16E" w14:textId="1A045265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-0.7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5634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02CD" w14:textId="19D18FF9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-1.4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3A41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A9E6" w14:textId="17F517A5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-1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9E3EE3" w:rsidRPr="00C8513D" w14:paraId="602AC04E" w14:textId="77777777" w:rsidTr="009D0411">
        <w:trPr>
          <w:trHeight w:val="290"/>
        </w:trPr>
        <w:tc>
          <w:tcPr>
            <w:tcW w:w="4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0C28" w14:textId="07E40A3E" w:rsidR="009E3EE3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ternal risk factor for acquisit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3E8F" w14:textId="77777777" w:rsidR="009E3EE3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E099" w14:textId="77777777" w:rsidR="009E3EE3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0F98" w14:textId="77777777" w:rsidR="009E3EE3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1507" w14:textId="77777777" w:rsidR="009E3EE3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B370" w14:textId="77777777" w:rsidR="009E3EE3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8513D" w:rsidRPr="00C8513D" w14:paraId="6A38D9CA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4A79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erosexual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F180" w14:textId="1C68A882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AAC4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174A" w14:textId="33D7E65B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55EA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B84A" w14:textId="40FE9043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D741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8513D" w:rsidRPr="00C8513D" w14:paraId="1F1C233D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F9EB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DU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768D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D251" w14:textId="52BDDF02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-4.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5820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9048" w14:textId="7497DF72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-18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C6AA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3D8D" w14:textId="1AAE3F61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-4.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8513D" w:rsidRPr="00C8513D" w14:paraId="2ABD12B6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ACE9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20A5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FDAF" w14:textId="5131D002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-3.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EEB4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37D9" w14:textId="515DE416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-5.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4C1C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A490" w14:textId="62AB6741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-4.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8513D" w:rsidRPr="00C8513D" w14:paraId="501C3FA4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A743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tical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7254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FB2C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AE29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394F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3A14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FBD0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8513D" w:rsidRPr="00C8513D" w14:paraId="133F26C0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51B0" w14:textId="673F29A2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D4 in Pregnancy (cells/µL)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C858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B806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B923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5053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6D79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9565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8513D" w:rsidRPr="00C8513D" w14:paraId="3A918017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4C2B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≥3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0535" w14:textId="36260157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9832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9D1E" w14:textId="4625FC72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5167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BD87" w14:textId="49ED27E8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A71C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8513D" w:rsidRPr="00C8513D" w14:paraId="71266B80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BE8E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3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4360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8208" w14:textId="62B93421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-0.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43AC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045C" w14:textId="2D0D0876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-1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2652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FD05" w14:textId="2E4CE27E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-1.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8513D" w:rsidRPr="00C8513D" w14:paraId="6CDEF093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00AA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n Treatment at Conceptio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5AA4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1A19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06B9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D8A5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324B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46ED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8513D" w:rsidRPr="00C8513D" w14:paraId="5D3339A7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289F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20EC" w14:textId="321428D3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CA50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2AF7" w14:textId="581278C0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1FA6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D595" w14:textId="15FABC87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8A66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8513D" w:rsidRPr="00C8513D" w14:paraId="3598AAC5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AA44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AA14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7DA8" w14:textId="01EC3487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-1.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7F4D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B50B" w14:textId="4D27352B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-1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3B71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2CB9" w14:textId="3F541FDF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-1.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8513D" w:rsidRPr="00C8513D" w14:paraId="0C2EA918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2142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I-based regimen in pregnancy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A4B6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BBC0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8239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BDDD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BC79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4B18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8513D" w:rsidRPr="00C8513D" w14:paraId="4E925F71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BB3B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CB81" w14:textId="02DCE94E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047C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BCD2" w14:textId="59B3B573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B1D5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27A6" w14:textId="66DE13E0" w:rsidR="00C8513D" w:rsidRPr="009D0411" w:rsidRDefault="009E3EE3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DB1A" w14:textId="77777777" w:rsidR="00C8513D" w:rsidRPr="009D0411" w:rsidRDefault="00C8513D" w:rsidP="009D04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8513D" w:rsidRPr="00C8513D" w14:paraId="2396280A" w14:textId="77777777" w:rsidTr="009D041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5A93" w14:textId="77777777" w:rsidR="00C8513D" w:rsidRPr="009D0411" w:rsidRDefault="00C8513D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A228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8976" w14:textId="7B13D766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-1.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3ECB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E42A" w14:textId="4A473A17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-1.4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E0BF" w14:textId="77777777" w:rsidR="00C8513D" w:rsidRPr="009D0411" w:rsidRDefault="00C8513D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CFC8" w14:textId="363E923C" w:rsidR="00C8513D" w:rsidRPr="009D0411" w:rsidRDefault="009E3EE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C8513D" w:rsidRPr="009D0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-1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70113" w:rsidRPr="00C8513D" w14:paraId="224763C8" w14:textId="77777777" w:rsidTr="009E3EE3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0B9DD" w14:textId="77777777" w:rsidR="00D70113" w:rsidRPr="00D70113" w:rsidRDefault="00D70113" w:rsidP="00C851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750B7" w14:textId="77777777" w:rsidR="00D70113" w:rsidRPr="00D70113" w:rsidRDefault="00D70113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058DF" w14:textId="77777777" w:rsidR="00D70113" w:rsidRDefault="00D7011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FE1510" w14:textId="77777777" w:rsidR="00D70113" w:rsidRPr="00D70113" w:rsidRDefault="00D70113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AED8A" w14:textId="77777777" w:rsidR="00D70113" w:rsidRDefault="00D7011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F7A22B" w14:textId="77777777" w:rsidR="00D70113" w:rsidRPr="00D70113" w:rsidRDefault="00D70113" w:rsidP="00C851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15400F" w14:textId="77777777" w:rsidR="00D70113" w:rsidRDefault="00D70113" w:rsidP="00C851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28C0B2A" w14:textId="77777777" w:rsidR="00EB12D1" w:rsidRDefault="00EB12D1" w:rsidP="00735EA9">
      <w:pPr>
        <w:spacing w:before="240"/>
        <w:rPr>
          <w:rFonts w:ascii="Arial" w:hAnsi="Arial" w:cs="Arial"/>
        </w:rPr>
        <w:sectPr w:rsidR="00EB12D1" w:rsidSect="009D041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08B8876" w14:textId="77777777" w:rsidR="00735EA9" w:rsidRPr="00735EA9" w:rsidRDefault="00735EA9" w:rsidP="0053564D">
      <w:pPr>
        <w:rPr>
          <w:rFonts w:ascii="Arial" w:hAnsi="Arial" w:cs="Arial"/>
        </w:rPr>
      </w:pPr>
    </w:p>
    <w:sectPr w:rsidR="00735EA9" w:rsidRPr="00735E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EA9"/>
    <w:rsid w:val="00030574"/>
    <w:rsid w:val="000746E5"/>
    <w:rsid w:val="00090D83"/>
    <w:rsid w:val="000D500E"/>
    <w:rsid w:val="000D602A"/>
    <w:rsid w:val="000F6490"/>
    <w:rsid w:val="00107B24"/>
    <w:rsid w:val="00245CC3"/>
    <w:rsid w:val="002B3139"/>
    <w:rsid w:val="00344118"/>
    <w:rsid w:val="00376DD4"/>
    <w:rsid w:val="003C2A81"/>
    <w:rsid w:val="004A2E70"/>
    <w:rsid w:val="004A5C11"/>
    <w:rsid w:val="00521EF7"/>
    <w:rsid w:val="0053564D"/>
    <w:rsid w:val="00555116"/>
    <w:rsid w:val="005850E5"/>
    <w:rsid w:val="005E2790"/>
    <w:rsid w:val="005E53F2"/>
    <w:rsid w:val="005F2A7E"/>
    <w:rsid w:val="006A2F9B"/>
    <w:rsid w:val="006D5D2C"/>
    <w:rsid w:val="006E55BD"/>
    <w:rsid w:val="00723AB4"/>
    <w:rsid w:val="00727E4F"/>
    <w:rsid w:val="00735EA9"/>
    <w:rsid w:val="00794E08"/>
    <w:rsid w:val="007D5A8D"/>
    <w:rsid w:val="00885FDA"/>
    <w:rsid w:val="008D35D6"/>
    <w:rsid w:val="008D6B7A"/>
    <w:rsid w:val="009470CA"/>
    <w:rsid w:val="0095324E"/>
    <w:rsid w:val="009D0411"/>
    <w:rsid w:val="009E3EE3"/>
    <w:rsid w:val="00A66128"/>
    <w:rsid w:val="00B36418"/>
    <w:rsid w:val="00BA0349"/>
    <w:rsid w:val="00BF6466"/>
    <w:rsid w:val="00C52796"/>
    <w:rsid w:val="00C8513D"/>
    <w:rsid w:val="00CF71F6"/>
    <w:rsid w:val="00D70113"/>
    <w:rsid w:val="00D96041"/>
    <w:rsid w:val="00DC07B9"/>
    <w:rsid w:val="00E80BA8"/>
    <w:rsid w:val="00E9739F"/>
    <w:rsid w:val="00EB12D1"/>
    <w:rsid w:val="00F053DA"/>
    <w:rsid w:val="00F55C33"/>
    <w:rsid w:val="00F94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14BE7"/>
  <w15:chartTrackingRefBased/>
  <w15:docId w15:val="{7329C9FD-03A2-40B3-AE9D-3C6FDDAA9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F649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C0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07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07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7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7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6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3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asa, Laurette</dc:creator>
  <cp:keywords/>
  <dc:description/>
  <cp:lastModifiedBy>Laurette Bukasa</cp:lastModifiedBy>
  <cp:revision>3</cp:revision>
  <dcterms:created xsi:type="dcterms:W3CDTF">2023-01-12T17:35:00Z</dcterms:created>
  <dcterms:modified xsi:type="dcterms:W3CDTF">2023-01-12T17:35:00Z</dcterms:modified>
</cp:coreProperties>
</file>